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699"/>
        <w:gridCol w:w="124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7AA79B" w:rsidR="00FB3483" w:rsidRDefault="009F5F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C914F0">
              <w:rPr>
                <w:rFonts w:ascii="Arial" w:hAnsi="Arial" w:cs="Arial"/>
                <w:color w:val="auto"/>
                <w:sz w:val="18"/>
                <w:szCs w:val="18"/>
              </w:rPr>
              <w:t xml:space="preserve"> </w:t>
            </w:r>
            <w:r>
              <w:rPr>
                <w:rFonts w:ascii="Arial" w:hAnsi="Arial" w:cs="Arial"/>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96AE58" w:rsidR="00FB3483" w:rsidRDefault="00C914F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0F1B6C" w:rsidR="00FB3483" w:rsidRDefault="00C914F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3-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F57EAC" w:rsidR="00FB3483" w:rsidRDefault="00C914F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3BC93E" w:rsidR="00FB3483" w:rsidRDefault="00C914F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5</w:t>
            </w:r>
          </w:p>
        </w:tc>
      </w:tr>
      <w:tr w:rsidR="00FB3483" w14:paraId="16FE4FE0" w14:textId="77777777" w:rsidTr="001642B8">
        <w:trPr>
          <w:trHeight w:val="317"/>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602F5B" w:rsidR="00FB3483" w:rsidRDefault="00C914F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4-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836795" w:rsidR="00FB3483" w:rsidRDefault="00C914F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C3BD2">
              <w:rPr>
                <w:rFonts w:ascii="Arial" w:hAnsi="Arial" w:cs="Arial"/>
                <w:color w:val="auto"/>
                <w:sz w:val="18"/>
                <w:szCs w:val="18"/>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4E7298" w:rsidR="00FB3483" w:rsidRDefault="001642B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C3BD2">
              <w:rPr>
                <w:rFonts w:ascii="Arial" w:hAnsi="Arial" w:cs="Arial"/>
                <w:color w:val="auto"/>
                <w:sz w:val="18"/>
                <w:szCs w:val="18"/>
              </w:rPr>
              <w:t>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B89361" w:rsidR="00FB3483" w:rsidRDefault="001642B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2B44C0" w:rsidR="00930A31" w:rsidRDefault="00C74FF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34F897" w:rsidR="00930A31" w:rsidRDefault="00C74FF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299429" w:rsidR="00FB3483" w:rsidRDefault="001642B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w:t>
            </w:r>
            <w:r w:rsidR="00CC3BD2">
              <w:rPr>
                <w:rFonts w:ascii="Arial" w:hAnsi="Arial" w:cs="Arial"/>
                <w:color w:val="auto"/>
                <w:sz w:val="18"/>
                <w:szCs w:val="18"/>
                <w:lang w:eastAsia="zh-CN"/>
              </w:rPr>
              <w:t xml:space="preserve">e </w:t>
            </w:r>
            <w:r>
              <w:rPr>
                <w:rFonts w:ascii="Arial" w:hAnsi="Arial" w:cs="Arial"/>
                <w:color w:val="auto"/>
                <w:sz w:val="18"/>
                <w:szCs w:val="18"/>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8D6F7F" w:rsidR="00FB3483" w:rsidRDefault="001642B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16A5BC" w:rsidR="00930A31" w:rsidRDefault="00C74FF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CC3BD2">
              <w:rPr>
                <w:rFonts w:ascii="Arial" w:hAnsi="Arial" w:cs="Arial"/>
                <w:color w:val="auto"/>
                <w:sz w:val="18"/>
                <w:szCs w:val="18"/>
              </w:rPr>
              <w:t>7</w:t>
            </w:r>
            <w:r>
              <w:rPr>
                <w:rFonts w:ascii="Arial" w:hAnsi="Arial" w:cs="Arial"/>
                <w:color w:val="auto"/>
                <w:sz w:val="18"/>
                <w:szCs w:val="18"/>
              </w:rPr>
              <w:t>-</w:t>
            </w:r>
            <w:r w:rsidR="00CC3BD2">
              <w:rPr>
                <w:rFonts w:ascii="Arial" w:hAnsi="Arial" w:cs="Arial"/>
                <w:color w:val="auto"/>
                <w:sz w:val="18"/>
                <w:szCs w:val="18"/>
              </w:rPr>
              <w:t>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9EF989" w:rsidR="00930A31" w:rsidRDefault="001642B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3604A3" w:rsidR="00930A31" w:rsidRDefault="00BC5D1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F6C6D0" w:rsidR="00930A31" w:rsidRDefault="00BC5D1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BC5D1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C5D18" w:rsidRDefault="00BC5D18" w:rsidP="00BC5D1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C715AC" w:rsidR="00BC5D18" w:rsidRDefault="00BC5D18"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BC5D1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C5D18" w:rsidRDefault="00BC5D18" w:rsidP="00BC5D1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FAC03D" w:rsidR="00BC5D18" w:rsidRDefault="00BC5D18"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BC5D1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C5D18" w:rsidRDefault="00BC5D18" w:rsidP="00BC5D1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C5D18" w:rsidRDefault="00BC5D18" w:rsidP="00BC5D1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00C4B5" w:rsidR="00BC5D18" w:rsidRDefault="00BC5D18"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CC3BD2">
              <w:rPr>
                <w:rFonts w:ascii="Arial" w:hAnsi="Arial" w:cs="Arial"/>
                <w:color w:val="auto"/>
                <w:sz w:val="18"/>
                <w:szCs w:val="18"/>
                <w:lang w:eastAsia="zh-CN"/>
              </w:rPr>
              <w:t xml:space="preserve"> </w:t>
            </w:r>
            <w:r>
              <w:rPr>
                <w:rFonts w:ascii="Arial" w:hAnsi="Arial" w:cs="Arial"/>
                <w:color w:val="auto"/>
                <w:sz w:val="18"/>
                <w:szCs w:val="18"/>
              </w:rPr>
              <w:t>6</w:t>
            </w:r>
          </w:p>
        </w:tc>
      </w:tr>
      <w:tr w:rsidR="00BC5D1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C5D18" w:rsidRDefault="00BC5D18" w:rsidP="00BC5D1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C5D18" w:rsidRDefault="00BC5D18" w:rsidP="00BC5D1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E20AA5" w:rsidR="00BC5D18" w:rsidRDefault="00BC5D18"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BC5D1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C5D18" w:rsidRDefault="00BC5D18" w:rsidP="00BC5D18">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C5D18" w:rsidRDefault="00BC5D18" w:rsidP="00BC5D18">
            <w:pPr>
              <w:pStyle w:val="Default"/>
              <w:jc w:val="center"/>
              <w:rPr>
                <w:rFonts w:ascii="Arial" w:hAnsi="Arial" w:cs="Arial"/>
                <w:color w:val="auto"/>
                <w:sz w:val="18"/>
                <w:szCs w:val="18"/>
              </w:rPr>
            </w:pPr>
          </w:p>
        </w:tc>
      </w:tr>
      <w:tr w:rsidR="00BC5D1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C5D18" w:rsidRDefault="00BC5D18" w:rsidP="00BC5D1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C5D18" w:rsidRDefault="00BC5D18" w:rsidP="00BC5D1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0EF164F" w:rsidR="00BC5D18" w:rsidRDefault="00BC5D18"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CC3BD2">
              <w:rPr>
                <w:rFonts w:ascii="Arial" w:hAnsi="Arial" w:cs="Arial"/>
                <w:color w:val="auto"/>
                <w:sz w:val="18"/>
                <w:szCs w:val="18"/>
              </w:rPr>
              <w:t>7-8</w:t>
            </w:r>
          </w:p>
        </w:tc>
      </w:tr>
      <w:tr w:rsidR="00BC5D1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C5D18" w:rsidRDefault="00BC5D18" w:rsidP="00BC5D1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F1E882" w:rsidR="00BC5D18" w:rsidRDefault="00BC5D18"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7</w:t>
            </w:r>
            <w:r w:rsidR="00CC3BD2">
              <w:rPr>
                <w:rFonts w:ascii="Arial" w:hAnsi="Arial" w:cs="Arial"/>
                <w:color w:val="auto"/>
                <w:sz w:val="18"/>
                <w:szCs w:val="18"/>
              </w:rPr>
              <w:t>-8</w:t>
            </w:r>
          </w:p>
        </w:tc>
      </w:tr>
      <w:tr w:rsidR="00BC5D1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C5D18" w:rsidRDefault="00BC5D18" w:rsidP="00BC5D1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C5D18" w:rsidRDefault="00BC5D18" w:rsidP="00BC5D1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089BE6" w:rsidR="00BC5D18" w:rsidRDefault="00BC5D18"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7</w:t>
            </w:r>
          </w:p>
        </w:tc>
      </w:tr>
      <w:tr w:rsidR="00BC5D1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C5D18" w:rsidRDefault="00BC5D18" w:rsidP="00BC5D1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C5D18" w:rsidRDefault="00BC5D18" w:rsidP="00BC5D1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6802AF" w:rsidR="00BC5D18" w:rsidRDefault="00BC5D18"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8</w:t>
            </w:r>
            <w:r w:rsidR="00CC3BD2">
              <w:rPr>
                <w:rFonts w:ascii="Arial" w:hAnsi="Arial" w:cs="Arial"/>
                <w:color w:val="auto"/>
                <w:sz w:val="18"/>
                <w:szCs w:val="18"/>
              </w:rPr>
              <w:t>-12</w:t>
            </w:r>
          </w:p>
        </w:tc>
      </w:tr>
      <w:tr w:rsidR="00BC5D1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C5D18" w:rsidRDefault="00BC5D18" w:rsidP="00BC5D1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C5D18" w:rsidRDefault="00BC5D18" w:rsidP="00BC5D1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359FB8" w:rsidR="00BC5D18" w:rsidRDefault="00445C30"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8-12</w:t>
            </w:r>
          </w:p>
        </w:tc>
      </w:tr>
      <w:tr w:rsidR="00BC5D1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C5D18" w:rsidRDefault="00BC5D18" w:rsidP="00BC5D1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C5D18" w:rsidRDefault="00BC5D18" w:rsidP="00BC5D1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0383FD" w:rsidR="00BC5D18" w:rsidRDefault="00445C30"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7-12</w:t>
            </w:r>
          </w:p>
        </w:tc>
      </w:tr>
      <w:tr w:rsidR="00BC5D1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C5D18" w:rsidRDefault="00BC5D18" w:rsidP="00BC5D1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D7596B" w:rsidR="00BC5D18" w:rsidRDefault="00445C30"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8-12</w:t>
            </w:r>
          </w:p>
        </w:tc>
      </w:tr>
      <w:tr w:rsidR="00BC5D1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C5D18" w:rsidRPr="001B68B8" w:rsidRDefault="00BC5D18" w:rsidP="00BC5D18">
            <w:pPr>
              <w:pStyle w:val="Default"/>
              <w:spacing w:before="40" w:after="40"/>
              <w:jc w:val="right"/>
              <w:rPr>
                <w:rFonts w:ascii="Arial" w:hAnsi="Arial" w:cs="Arial"/>
                <w:color w:val="auto"/>
                <w:sz w:val="18"/>
                <w:szCs w:val="18"/>
              </w:rPr>
            </w:pPr>
            <w:r w:rsidRPr="001B68B8">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C5D18" w:rsidRPr="001B68B8" w:rsidRDefault="00BC5D18" w:rsidP="00BC5D18">
            <w:pPr>
              <w:pStyle w:val="Default"/>
              <w:spacing w:before="40" w:after="40"/>
              <w:rPr>
                <w:rFonts w:ascii="Arial" w:hAnsi="Arial" w:cs="Arial"/>
                <w:color w:val="auto"/>
                <w:sz w:val="18"/>
                <w:szCs w:val="18"/>
              </w:rPr>
            </w:pPr>
            <w:r w:rsidRPr="001B68B8">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BC9E65" w:rsidR="00BC5D18" w:rsidRDefault="00445C30"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8-11,1</w:t>
            </w:r>
            <w:r w:rsidR="00CC3BD2">
              <w:rPr>
                <w:rFonts w:ascii="Arial" w:hAnsi="Arial" w:cs="Arial"/>
                <w:color w:val="auto"/>
                <w:sz w:val="18"/>
                <w:szCs w:val="18"/>
              </w:rPr>
              <w:t>5</w:t>
            </w:r>
          </w:p>
        </w:tc>
      </w:tr>
      <w:tr w:rsidR="00BC5D1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C5D18" w:rsidRDefault="00BC5D18" w:rsidP="00BC5D1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ADC7B6" w:rsidR="00BC5D18" w:rsidRDefault="00445C30"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8-11</w:t>
            </w:r>
          </w:p>
        </w:tc>
      </w:tr>
      <w:tr w:rsidR="00BC5D1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C5D18" w:rsidRDefault="00BC5D18" w:rsidP="00BC5D1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C5D18" w:rsidRDefault="00BC5D18" w:rsidP="00BC5D1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0AD943" w:rsidR="00BC5D18" w:rsidRDefault="008B3C64" w:rsidP="00BC5D1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BC5D1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C5D18" w:rsidRDefault="00BC5D18" w:rsidP="00BC5D1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C5D18" w:rsidRDefault="00BC5D18" w:rsidP="00BC5D1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989B0C" w:rsidR="00BC5D18" w:rsidRDefault="006433B8"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3</w:t>
            </w:r>
          </w:p>
        </w:tc>
      </w:tr>
      <w:tr w:rsidR="00BC5D1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C5D18" w:rsidRDefault="00BC5D18" w:rsidP="00BC5D18">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C5D18" w:rsidRDefault="00BC5D18" w:rsidP="00BC5D18">
            <w:pPr>
              <w:pStyle w:val="Default"/>
              <w:jc w:val="center"/>
              <w:rPr>
                <w:rFonts w:ascii="Arial" w:hAnsi="Arial" w:cs="Arial"/>
                <w:color w:val="auto"/>
                <w:sz w:val="18"/>
                <w:szCs w:val="18"/>
              </w:rPr>
            </w:pPr>
          </w:p>
        </w:tc>
      </w:tr>
      <w:tr w:rsidR="00BC5D1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C5D18" w:rsidRDefault="00BC5D18" w:rsidP="00BC5D1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C5D18" w:rsidRDefault="00BC5D18" w:rsidP="00BC5D1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20F99B" w:rsidR="00BC5D18" w:rsidRDefault="00445C30"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13-15</w:t>
            </w:r>
          </w:p>
        </w:tc>
      </w:tr>
      <w:tr w:rsidR="00BC5D1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C5D18" w:rsidRDefault="00BC5D18" w:rsidP="00BC5D1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075DDE" w:rsidR="00BC5D18" w:rsidRDefault="00445C30"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1</w:t>
            </w:r>
            <w:r w:rsidR="00CC3BD2">
              <w:rPr>
                <w:rFonts w:ascii="Arial" w:hAnsi="Arial" w:cs="Arial"/>
                <w:color w:val="auto"/>
                <w:sz w:val="18"/>
                <w:szCs w:val="18"/>
              </w:rPr>
              <w:t>5</w:t>
            </w:r>
            <w:r>
              <w:rPr>
                <w:rFonts w:ascii="Arial" w:hAnsi="Arial" w:cs="Arial"/>
                <w:color w:val="auto"/>
                <w:sz w:val="18"/>
                <w:szCs w:val="18"/>
              </w:rPr>
              <w:t>-1</w:t>
            </w:r>
            <w:r w:rsidR="00CC3BD2">
              <w:rPr>
                <w:rFonts w:ascii="Arial" w:hAnsi="Arial" w:cs="Arial"/>
                <w:color w:val="auto"/>
                <w:sz w:val="18"/>
                <w:szCs w:val="18"/>
              </w:rPr>
              <w:t>6</w:t>
            </w:r>
          </w:p>
        </w:tc>
      </w:tr>
      <w:tr w:rsidR="00BC5D1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C5D18" w:rsidRDefault="00BC5D18" w:rsidP="00BC5D1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79F13A" w:rsidR="00BC5D18" w:rsidRDefault="00CC3BD2"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5-16</w:t>
            </w:r>
          </w:p>
        </w:tc>
      </w:tr>
      <w:tr w:rsidR="00BC5D1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C5D18" w:rsidRDefault="00BC5D18" w:rsidP="00BC5D1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C5D18" w:rsidRDefault="00BC5D18" w:rsidP="00BC5D1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FDFA96" w:rsidR="00BC5D18" w:rsidRDefault="00445C30"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5</w:t>
            </w:r>
            <w:r w:rsidR="00CC3BD2">
              <w:rPr>
                <w:rFonts w:ascii="Arial" w:hAnsi="Arial" w:cs="Arial"/>
                <w:color w:val="auto"/>
                <w:sz w:val="18"/>
                <w:szCs w:val="18"/>
                <w:lang w:eastAsia="zh-CN"/>
              </w:rPr>
              <w:t>-16</w:t>
            </w:r>
          </w:p>
        </w:tc>
      </w:tr>
      <w:tr w:rsidR="00BC5D1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C5D18" w:rsidRDefault="00BC5D18" w:rsidP="00BC5D1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C5D18" w:rsidRDefault="00BC5D18" w:rsidP="00BC5D18">
            <w:pPr>
              <w:pStyle w:val="Default"/>
              <w:jc w:val="center"/>
              <w:rPr>
                <w:rFonts w:ascii="Arial" w:hAnsi="Arial" w:cs="Arial"/>
                <w:color w:val="auto"/>
                <w:sz w:val="18"/>
                <w:szCs w:val="18"/>
              </w:rPr>
            </w:pPr>
          </w:p>
        </w:tc>
      </w:tr>
      <w:tr w:rsidR="00BC5D1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C5D18" w:rsidRDefault="00BC5D18" w:rsidP="00BC5D1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C5D18" w:rsidRDefault="00BC5D18" w:rsidP="00BC5D1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D0E12F" w:rsidR="00BC5D18" w:rsidRDefault="00445C30"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BC5D1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C5D18" w:rsidRDefault="00BC5D18" w:rsidP="00BC5D1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5461E7" w:rsidR="00BC5D18" w:rsidRDefault="00D750DF"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BC5D1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C5D18" w:rsidRDefault="00BC5D18" w:rsidP="00BC5D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C5D18" w:rsidRDefault="00BC5D18" w:rsidP="00BC5D1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2B14DE" w:rsidR="00BC5D18" w:rsidRDefault="00D750DF" w:rsidP="00BC5D1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BC5D1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C5D18" w:rsidRDefault="00BC5D18" w:rsidP="00BC5D1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C5D18" w:rsidRDefault="00BC5D18" w:rsidP="00BC5D1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3186DB" w:rsidR="00BC5D18" w:rsidRDefault="00D750DF"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CC3BD2">
              <w:rPr>
                <w:rFonts w:ascii="Arial" w:hAnsi="Arial" w:cs="Arial"/>
                <w:color w:val="auto"/>
                <w:sz w:val="18"/>
                <w:szCs w:val="18"/>
                <w:lang w:eastAsia="zh-CN"/>
              </w:rPr>
              <w:t>7</w:t>
            </w:r>
          </w:p>
        </w:tc>
      </w:tr>
      <w:tr w:rsidR="00BC5D1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C5D18" w:rsidRDefault="00BC5D18" w:rsidP="00BC5D1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C5D18" w:rsidRDefault="00BC5D18" w:rsidP="00BC5D1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EA5611" w:rsidR="00BC5D18" w:rsidRDefault="00D750DF"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CC3BD2">
              <w:rPr>
                <w:rFonts w:ascii="Arial" w:hAnsi="Arial" w:cs="Arial"/>
                <w:color w:val="auto"/>
                <w:sz w:val="18"/>
                <w:szCs w:val="18"/>
                <w:lang w:eastAsia="zh-CN"/>
              </w:rPr>
              <w:t>7</w:t>
            </w:r>
          </w:p>
        </w:tc>
      </w:tr>
      <w:tr w:rsidR="00BC5D1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C5D18" w:rsidRDefault="00BC5D18" w:rsidP="00BC5D1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C5D18" w:rsidRDefault="00BC5D18" w:rsidP="00BC5D1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C5D18" w:rsidRDefault="00BC5D18" w:rsidP="00BC5D1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9A7690" w:rsidR="00BC5D18" w:rsidRDefault="00CC6542" w:rsidP="00BC5D1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CC3BD2">
              <w:rPr>
                <w:rFonts w:ascii="Arial" w:hAnsi="Arial" w:cs="Arial"/>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7F910" w14:textId="77777777" w:rsidR="009E3213" w:rsidRDefault="009E3213">
      <w:r>
        <w:separator/>
      </w:r>
    </w:p>
  </w:endnote>
  <w:endnote w:type="continuationSeparator" w:id="0">
    <w:p w14:paraId="73D4EF9B" w14:textId="77777777" w:rsidR="009E3213" w:rsidRDefault="009E32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623A0" w14:textId="77777777" w:rsidR="009E3213" w:rsidRDefault="009E3213">
      <w:r>
        <w:separator/>
      </w:r>
    </w:p>
  </w:footnote>
  <w:footnote w:type="continuationSeparator" w:id="0">
    <w:p w14:paraId="7A75C285" w14:textId="77777777" w:rsidR="009E3213" w:rsidRDefault="009E32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C9E"/>
    <w:rsid w:val="00077B44"/>
    <w:rsid w:val="000C4CDC"/>
    <w:rsid w:val="00152CDB"/>
    <w:rsid w:val="001642B8"/>
    <w:rsid w:val="0018323E"/>
    <w:rsid w:val="00190C83"/>
    <w:rsid w:val="001B68B8"/>
    <w:rsid w:val="00246C93"/>
    <w:rsid w:val="00256BAF"/>
    <w:rsid w:val="002A2A06"/>
    <w:rsid w:val="003103C2"/>
    <w:rsid w:val="003516AD"/>
    <w:rsid w:val="00363B8D"/>
    <w:rsid w:val="003760FB"/>
    <w:rsid w:val="003B79FF"/>
    <w:rsid w:val="00400A0B"/>
    <w:rsid w:val="00443C1D"/>
    <w:rsid w:val="00445C30"/>
    <w:rsid w:val="00461576"/>
    <w:rsid w:val="004C1685"/>
    <w:rsid w:val="005078EE"/>
    <w:rsid w:val="00550BF1"/>
    <w:rsid w:val="0059028D"/>
    <w:rsid w:val="005979B8"/>
    <w:rsid w:val="006433B8"/>
    <w:rsid w:val="006E5FE2"/>
    <w:rsid w:val="006F3BA6"/>
    <w:rsid w:val="00726794"/>
    <w:rsid w:val="00764C70"/>
    <w:rsid w:val="0077253C"/>
    <w:rsid w:val="008412D5"/>
    <w:rsid w:val="008A3EAE"/>
    <w:rsid w:val="008B3C64"/>
    <w:rsid w:val="008E2C91"/>
    <w:rsid w:val="00913C54"/>
    <w:rsid w:val="00930A31"/>
    <w:rsid w:val="00947707"/>
    <w:rsid w:val="009827E5"/>
    <w:rsid w:val="009E3213"/>
    <w:rsid w:val="009F5FCB"/>
    <w:rsid w:val="00A215D2"/>
    <w:rsid w:val="00A86593"/>
    <w:rsid w:val="00AB79CE"/>
    <w:rsid w:val="00AE4BBD"/>
    <w:rsid w:val="00AF1A5F"/>
    <w:rsid w:val="00B51910"/>
    <w:rsid w:val="00BC5D18"/>
    <w:rsid w:val="00C22710"/>
    <w:rsid w:val="00C74FF4"/>
    <w:rsid w:val="00C914F0"/>
    <w:rsid w:val="00CC3BD2"/>
    <w:rsid w:val="00CC6542"/>
    <w:rsid w:val="00CF77F4"/>
    <w:rsid w:val="00D750DF"/>
    <w:rsid w:val="00D95D84"/>
    <w:rsid w:val="00DC4F19"/>
    <w:rsid w:val="00E324A8"/>
    <w:rsid w:val="00E66E3A"/>
    <w:rsid w:val="00E9701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2</Pages>
  <Words>1091</Words>
  <Characters>62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澳龄</cp:lastModifiedBy>
  <cp:revision>31</cp:revision>
  <cp:lastPrinted>2020-11-24T03:02:00Z</cp:lastPrinted>
  <dcterms:created xsi:type="dcterms:W3CDTF">2020-11-24T03:02:00Z</dcterms:created>
  <dcterms:modified xsi:type="dcterms:W3CDTF">2023-08-22T03:27:00Z</dcterms:modified>
</cp:coreProperties>
</file>